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1906" w14:textId="3ACFDF3A" w:rsidR="00AD3A28" w:rsidRPr="001F243C" w:rsidRDefault="00AE5904" w:rsidP="001F2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1F243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164A29" w:rsidRPr="001F24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64A29" w:rsidRPr="001F243C">
        <w:rPr>
          <w:rFonts w:ascii="Times New Roman" w:hAnsi="Times New Roman" w:cs="Times New Roman"/>
          <w:b/>
          <w:bCs/>
          <w:sz w:val="24"/>
          <w:szCs w:val="24"/>
        </w:rPr>
        <w:t xml:space="preserve">Genetic transmission </w:t>
      </w:r>
      <w:r w:rsidR="00102A42" w:rsidRPr="001F243C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164A29" w:rsidRPr="001F243C"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="00C1714C" w:rsidRPr="001F243C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Atnmd</w:t>
      </w:r>
      <w:r w:rsidR="008703B1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m</w:t>
      </w:r>
      <w:r w:rsidR="00C1714C" w:rsidRPr="001F243C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1-3</w:t>
      </w:r>
      <w:r w:rsidR="00C1714C" w:rsidRPr="001F243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C1714C" w:rsidRPr="001F243C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Atnmd</w:t>
      </w:r>
      <w:r w:rsidR="008703B1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m</w:t>
      </w:r>
      <w:r w:rsidR="00C1714C" w:rsidRPr="001F243C">
        <w:rPr>
          <w:rFonts w:ascii="Times New Roman" w:eastAsia="楷体_GB2312" w:hAnsi="Times New Roman" w:cs="Times New Roman"/>
          <w:b/>
          <w:bCs/>
          <w:i/>
          <w:iCs/>
          <w:color w:val="000000"/>
          <w:sz w:val="24"/>
          <w:szCs w:val="24"/>
        </w:rPr>
        <w:t>1-5</w:t>
      </w:r>
      <w:r w:rsidR="00164A29" w:rsidRPr="001F243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64A29" w:rsidRPr="001F243C">
        <w:rPr>
          <w:rFonts w:ascii="Times New Roman" w:hAnsi="Times New Roman" w:cs="Times New Roman"/>
          <w:b/>
          <w:bCs/>
          <w:sz w:val="24"/>
          <w:szCs w:val="24"/>
        </w:rPr>
        <w:t>allele</w:t>
      </w:r>
      <w:r w:rsidR="00AD6493" w:rsidRPr="001F24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4A29" w:rsidRPr="001F243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bookmarkEnd w:id="1"/>
      <w:r w:rsidR="001F24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4A29" w:rsidRPr="001F243C">
        <w:rPr>
          <w:rFonts w:ascii="Times New Roman" w:hAnsi="Times New Roman" w:cs="Times New Roman"/>
          <w:sz w:val="24"/>
          <w:szCs w:val="24"/>
        </w:rPr>
        <w:t>Heterozygous</w:t>
      </w:r>
      <w:r w:rsidR="00164A29" w:rsidRPr="001F24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363D4" w:rsidRPr="001F243C">
        <w:rPr>
          <w:rFonts w:ascii="Times New Roman" w:hAnsi="Times New Roman" w:cs="Times New Roman"/>
          <w:sz w:val="24"/>
          <w:szCs w:val="24"/>
        </w:rPr>
        <w:t>mutants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363D4" w:rsidRPr="001F243C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>Atnmd</w:t>
      </w:r>
      <w:r w:rsidR="008703B1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>m</w:t>
      </w:r>
      <w:r w:rsidR="00C363D4" w:rsidRPr="001F243C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>1-3/+</w:t>
      </w:r>
      <w:r w:rsidR="00C363D4" w:rsidRPr="001F243C">
        <w:rPr>
          <w:rFonts w:ascii="Times New Roman" w:hAnsi="Times New Roman" w:cs="Times New Roman"/>
          <w:sz w:val="24"/>
          <w:szCs w:val="24"/>
        </w:rPr>
        <w:t xml:space="preserve"> and </w:t>
      </w:r>
      <w:r w:rsidR="00C363D4" w:rsidRPr="001F243C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>Atnmd</w:t>
      </w:r>
      <w:r w:rsidR="008703B1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>m</w:t>
      </w:r>
      <w:r w:rsidR="00C363D4" w:rsidRPr="001F243C">
        <w:rPr>
          <w:rFonts w:ascii="Times New Roman" w:eastAsia="楷体_GB2312" w:hAnsi="Times New Roman" w:cs="Times New Roman"/>
          <w:i/>
          <w:iCs/>
          <w:color w:val="000000"/>
          <w:sz w:val="24"/>
          <w:szCs w:val="24"/>
        </w:rPr>
        <w:t xml:space="preserve">1-5/+ </w:t>
      </w:r>
      <w:r w:rsidR="00164A29" w:rsidRPr="001F243C">
        <w:rPr>
          <w:rFonts w:ascii="Times New Roman" w:hAnsi="Times New Roman" w:cs="Times New Roman"/>
          <w:sz w:val="24"/>
          <w:szCs w:val="24"/>
        </w:rPr>
        <w:t>plants</w:t>
      </w:r>
      <w:r w:rsidR="00C363D4" w:rsidRPr="001F243C">
        <w:rPr>
          <w:rFonts w:ascii="Times New Roman" w:hAnsi="Times New Roman" w:cs="Times New Roman"/>
          <w:sz w:val="24"/>
          <w:szCs w:val="24"/>
        </w:rPr>
        <w:t xml:space="preserve"> (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</w:rPr>
        <w:t>AtNMD</w:t>
      </w:r>
      <w:r w:rsidR="008703B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="00C363D4" w:rsidRPr="001F243C">
        <w:rPr>
          <w:rFonts w:ascii="Times New Roman" w:hAnsi="Times New Roman" w:cs="Times New Roman"/>
          <w:sz w:val="24"/>
          <w:szCs w:val="24"/>
        </w:rPr>
        <w:t xml:space="preserve">) </w:t>
      </w:r>
      <w:r w:rsidR="00164A29" w:rsidRPr="001F243C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="00164A29" w:rsidRPr="001F243C">
        <w:rPr>
          <w:rFonts w:ascii="Times New Roman" w:hAnsi="Times New Roman" w:cs="Times New Roman"/>
          <w:sz w:val="24"/>
          <w:szCs w:val="24"/>
        </w:rPr>
        <w:t>se</w:t>
      </w:r>
      <w:r w:rsidR="00C363D4" w:rsidRPr="001F243C">
        <w:rPr>
          <w:rFonts w:ascii="Times New Roman" w:hAnsi="Times New Roman" w:cs="Times New Roman"/>
          <w:sz w:val="24"/>
          <w:szCs w:val="24"/>
        </w:rPr>
        <w:t>lf</w:t>
      </w:r>
      <w:r w:rsidR="00AD6493" w:rsidRPr="001F243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AD6493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164A29" w:rsidRPr="001F243C">
        <w:rPr>
          <w:rFonts w:ascii="Times New Roman" w:hAnsi="Times New Roman" w:cs="Times New Roman"/>
          <w:sz w:val="24"/>
          <w:szCs w:val="24"/>
        </w:rPr>
        <w:t>or crossed with wild type plants (</w:t>
      </w:r>
      <w:r w:rsidR="00296E05" w:rsidRPr="001F243C">
        <w:rPr>
          <w:rFonts w:ascii="Times New Roman" w:hAnsi="Times New Roman" w:cs="Times New Roman"/>
          <w:i/>
          <w:iCs/>
          <w:sz w:val="24"/>
          <w:szCs w:val="24"/>
        </w:rPr>
        <w:t>AtNMD</w:t>
      </w:r>
      <w:r w:rsidR="008703B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296E05" w:rsidRPr="001F243C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296E05" w:rsidRPr="001F24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+</w:t>
      </w:r>
      <w:r w:rsidR="00C1714C" w:rsidRPr="001F24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714C" w:rsidRPr="001F243C">
        <w:rPr>
          <w:rFonts w:ascii="Times New Roman" w:hAnsi="Times New Roman" w:cs="Times New Roman"/>
          <w:sz w:val="24"/>
          <w:szCs w:val="24"/>
        </w:rPr>
        <w:t>or</w:t>
      </w:r>
      <w:r w:rsidR="00C1714C" w:rsidRPr="001F243C">
        <w:rPr>
          <w:rFonts w:ascii="Times New Roman" w:hAnsi="Times New Roman" w:cs="Times New Roman"/>
          <w:i/>
          <w:iCs/>
          <w:sz w:val="24"/>
          <w:szCs w:val="24"/>
        </w:rPr>
        <w:t xml:space="preserve"> +/+</w:t>
      </w:r>
      <w:r w:rsidR="00164A29" w:rsidRPr="001F243C">
        <w:rPr>
          <w:rFonts w:ascii="Times New Roman" w:hAnsi="Times New Roman" w:cs="Times New Roman"/>
          <w:sz w:val="24"/>
          <w:szCs w:val="24"/>
        </w:rPr>
        <w:t xml:space="preserve">) as the female or male parent. </w:t>
      </w:r>
      <w:r w:rsidR="00C363D4" w:rsidRPr="001F243C">
        <w:rPr>
          <w:rFonts w:ascii="Times New Roman" w:hAnsi="Times New Roman" w:cs="Times New Roman"/>
          <w:sz w:val="24"/>
          <w:szCs w:val="24"/>
        </w:rPr>
        <w:t>P</w:t>
      </w:r>
      <w:r w:rsidR="00164A29" w:rsidRPr="001F243C">
        <w:rPr>
          <w:rFonts w:ascii="Times New Roman" w:hAnsi="Times New Roman" w:cs="Times New Roman"/>
          <w:sz w:val="24"/>
          <w:szCs w:val="24"/>
        </w:rPr>
        <w:t>ollen from F2 plants was stained with Alexander stain</w:t>
      </w:r>
      <w:r w:rsidR="00C363D4" w:rsidRPr="001F243C">
        <w:rPr>
          <w:rFonts w:ascii="Times New Roman" w:hAnsi="Times New Roman" w:cs="Times New Roman"/>
          <w:sz w:val="24"/>
          <w:szCs w:val="24"/>
        </w:rPr>
        <w:t>. A</w:t>
      </w:r>
      <w:r w:rsidR="00164A29" w:rsidRPr="001F243C">
        <w:rPr>
          <w:rFonts w:ascii="Times New Roman" w:hAnsi="Times New Roman" w:cs="Times New Roman"/>
          <w:sz w:val="24"/>
          <w:szCs w:val="24"/>
        </w:rPr>
        <w:t xml:space="preserve">borted or non-aborted pollen grains of each plant </w:t>
      </w:r>
      <w:r w:rsidR="00C363D4" w:rsidRPr="001F243C">
        <w:rPr>
          <w:rFonts w:ascii="Times New Roman" w:hAnsi="Times New Roman" w:cs="Times New Roman"/>
          <w:sz w:val="24"/>
          <w:szCs w:val="24"/>
        </w:rPr>
        <w:t xml:space="preserve">were </w:t>
      </w:r>
      <w:r w:rsidR="00164A29" w:rsidRPr="001F243C">
        <w:rPr>
          <w:rFonts w:ascii="Times New Roman" w:hAnsi="Times New Roman" w:cs="Times New Roman"/>
          <w:sz w:val="24"/>
          <w:szCs w:val="24"/>
        </w:rPr>
        <w:t>determined by microscopy.</w:t>
      </w:r>
      <w:r w:rsidR="00A0556D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C363D4" w:rsidRPr="001F243C">
        <w:rPr>
          <w:rFonts w:ascii="Times New Roman" w:hAnsi="Times New Roman" w:cs="Times New Roman"/>
          <w:sz w:val="24"/>
          <w:szCs w:val="24"/>
        </w:rPr>
        <w:t>“</w:t>
      </w:r>
      <w:r w:rsidR="00A0556D" w:rsidRPr="001F243C">
        <w:rPr>
          <w:rFonts w:ascii="Times New Roman" w:hAnsi="Times New Roman" w:cs="Times New Roman"/>
          <w:sz w:val="24"/>
          <w:szCs w:val="24"/>
        </w:rPr>
        <w:t>n</w:t>
      </w:r>
      <w:r w:rsidR="00C363D4" w:rsidRPr="001F243C">
        <w:rPr>
          <w:rFonts w:ascii="Times New Roman" w:hAnsi="Times New Roman" w:cs="Times New Roman"/>
          <w:sz w:val="24"/>
          <w:szCs w:val="24"/>
        </w:rPr>
        <w:t>”</w:t>
      </w:r>
      <w:r w:rsidR="00A0556D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A0556D" w:rsidRPr="001F243C">
        <w:rPr>
          <w:rFonts w:ascii="Times New Roman" w:hAnsi="Times New Roman" w:cs="Times New Roman" w:hint="eastAsia"/>
          <w:sz w:val="24"/>
          <w:szCs w:val="24"/>
        </w:rPr>
        <w:t>represents</w:t>
      </w:r>
      <w:r w:rsidR="00A0556D" w:rsidRPr="001F243C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296E05" w:rsidRPr="001F243C">
        <w:rPr>
          <w:rFonts w:ascii="Times New Roman" w:hAnsi="Times New Roman" w:cs="Times New Roman" w:hint="eastAsia"/>
          <w:sz w:val="24"/>
          <w:szCs w:val="24"/>
        </w:rPr>
        <w:t>plants</w:t>
      </w:r>
      <w:r w:rsidR="00296E05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296E05" w:rsidRPr="001F243C">
        <w:rPr>
          <w:rFonts w:ascii="Times New Roman" w:hAnsi="Times New Roman" w:cs="Times New Roman" w:hint="eastAsia"/>
          <w:sz w:val="24"/>
          <w:szCs w:val="24"/>
        </w:rPr>
        <w:t>whose</w:t>
      </w:r>
      <w:r w:rsidR="00296E05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A0556D" w:rsidRPr="001F243C">
        <w:rPr>
          <w:rFonts w:ascii="Times New Roman" w:hAnsi="Times New Roman" w:cs="Times New Roman" w:hint="eastAsia"/>
          <w:sz w:val="24"/>
          <w:szCs w:val="24"/>
        </w:rPr>
        <w:t>ph</w:t>
      </w:r>
      <w:r w:rsidR="00A0556D" w:rsidRPr="001F243C">
        <w:rPr>
          <w:rFonts w:ascii="Times New Roman" w:hAnsi="Times New Roman" w:cs="Times New Roman"/>
          <w:sz w:val="24"/>
          <w:szCs w:val="24"/>
        </w:rPr>
        <w:t>e</w:t>
      </w:r>
      <w:r w:rsidR="00A0556D" w:rsidRPr="001F243C">
        <w:rPr>
          <w:rFonts w:ascii="Times New Roman" w:hAnsi="Times New Roman" w:cs="Times New Roman" w:hint="eastAsia"/>
          <w:sz w:val="24"/>
          <w:szCs w:val="24"/>
        </w:rPr>
        <w:t>notype</w:t>
      </w:r>
      <w:r w:rsidR="00A0556D" w:rsidRPr="001F243C">
        <w:rPr>
          <w:rFonts w:ascii="Times New Roman" w:hAnsi="Times New Roman" w:cs="Times New Roman"/>
          <w:sz w:val="24"/>
          <w:szCs w:val="24"/>
        </w:rPr>
        <w:t xml:space="preserve"> likes wild type or 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</w:rPr>
        <w:t>AtNMD</w:t>
      </w:r>
      <w:r w:rsidR="008703B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C363D4" w:rsidRPr="001F24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="00A0556D" w:rsidRPr="001F243C">
        <w:rPr>
          <w:rFonts w:ascii="Times New Roman" w:hAnsi="Times New Roman" w:cs="Times New Roman"/>
          <w:sz w:val="24"/>
          <w:szCs w:val="24"/>
        </w:rPr>
        <w:t xml:space="preserve"> </w:t>
      </w:r>
      <w:r w:rsidR="00A0556D" w:rsidRPr="001F243C">
        <w:rPr>
          <w:rFonts w:ascii="Times New Roman" w:hAnsi="Times New Roman" w:cs="Times New Roman" w:hint="eastAsia"/>
          <w:sz w:val="24"/>
          <w:szCs w:val="24"/>
        </w:rPr>
        <w:t>mutant</w:t>
      </w:r>
      <w:r w:rsidR="00296E05" w:rsidRPr="001F243C">
        <w:rPr>
          <w:rFonts w:ascii="Times New Roman" w:hAnsi="Times New Roman" w:cs="Times New Roman" w:hint="eastAsia"/>
          <w:sz w:val="24"/>
          <w:szCs w:val="24"/>
        </w:rPr>
        <w:t>.</w:t>
      </w:r>
    </w:p>
    <w:p w14:paraId="5660294F" w14:textId="77777777" w:rsidR="00A0556D" w:rsidRDefault="00A0556D"/>
    <w:tbl>
      <w:tblPr>
        <w:tblW w:w="87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552"/>
        <w:gridCol w:w="1417"/>
        <w:gridCol w:w="1560"/>
        <w:gridCol w:w="1559"/>
      </w:tblGrid>
      <w:tr w:rsidR="00AC2CE1" w:rsidRPr="00855EE0" w14:paraId="517A6ED1" w14:textId="77777777" w:rsidTr="008703B1">
        <w:trPr>
          <w:trHeight w:val="276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7F3B3AC" w14:textId="5608CF07" w:rsidR="00AC2CE1" w:rsidRPr="00C363D4" w:rsidRDefault="00C363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zygous mutant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0CC0B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× Male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06D74" w14:textId="5117E6A1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 type</w:t>
            </w:r>
            <w:r w:rsidR="00A05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3E277" w14:textId="4F631A5F" w:rsidR="00AC2CE1" w:rsidRPr="00A0556D" w:rsidRDefault="00AC2C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+/-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A0556D" w:rsidRPr="00A05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A05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A0556D" w:rsidRPr="00A05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3DB94" w14:textId="27F78D73" w:rsidR="00AC2CE1" w:rsidRPr="00A0556D" w:rsidRDefault="00AC2C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5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+/-</w:t>
            </w:r>
            <w:r w:rsidRPr="00A05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AC2CE1" w:rsidRPr="00855EE0" w14:paraId="1BC1FF46" w14:textId="77777777" w:rsidTr="008703B1">
        <w:trPr>
          <w:trHeight w:val="276"/>
        </w:trPr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0FA20F0" w14:textId="62815F9E" w:rsidR="00AC2CE1" w:rsidRPr="00855EE0" w:rsidRDefault="00C363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3/+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E8F4B" w14:textId="33824EAB" w:rsidR="00AC2CE1" w:rsidRPr="00855EE0" w:rsidRDefault="00C1714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3/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C2CE1" w:rsidRPr="00855EE0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3/+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C36F7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5925A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C3A79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AC2CE1" w:rsidRPr="00855EE0" w14:paraId="16AB033E" w14:textId="77777777" w:rsidTr="008703B1">
        <w:trPr>
          <w:trHeight w:val="276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C6ADE18" w14:textId="183E194D" w:rsidR="00AC2CE1" w:rsidRPr="00855EE0" w:rsidRDefault="00C363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72B5E" w14:textId="032F7741" w:rsidR="00AC2CE1" w:rsidRPr="00855EE0" w:rsidRDefault="00C17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  <w:r w:rsidR="00AC2CE1" w:rsidRPr="00855E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C2CE1" w:rsidRPr="00855EE0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051E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  <w:r w:rsidR="00AC2CE1" w:rsidRPr="00855E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77750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8FA74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CE512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C2CE1" w:rsidRPr="00855EE0" w14:paraId="45CD93D6" w14:textId="77777777" w:rsidTr="008703B1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A81A52" w14:textId="215D5DD7" w:rsidR="00AC2CE1" w:rsidRPr="00855EE0" w:rsidRDefault="00C363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6897E" w14:textId="4EFE9CF4" w:rsidR="00AC2CE1" w:rsidRPr="00855EE0" w:rsidRDefault="00C17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  <w:r w:rsidR="00051E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C2CE1" w:rsidRPr="00855EE0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  <w:r w:rsidR="00AC2CE1" w:rsidRPr="00855E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5681C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7E301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9C3A83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C2CE1" w:rsidRPr="00855EE0" w14:paraId="4CA7C337" w14:textId="77777777" w:rsidTr="008703B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AD635D" w14:textId="15E5C3CB" w:rsidR="00AC2CE1" w:rsidRPr="00855EE0" w:rsidRDefault="00C363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9D2D4" w14:textId="18D81A28" w:rsidR="00AC2CE1" w:rsidRPr="00855EE0" w:rsidRDefault="00051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</w:t>
            </w:r>
            <w:r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  <w:r w:rsidR="00AC2CE1" w:rsidRPr="00855E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C2CE1" w:rsidRPr="00855EE0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714C"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nmd</w:t>
            </w:r>
            <w:r w:rsidR="008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C1714C"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 w:rsidR="00C17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="00C1714C" w:rsidRPr="00C3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A0C86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F2DAD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7F3C7" w14:textId="77777777" w:rsidR="00AC2CE1" w:rsidRPr="00855EE0" w:rsidRDefault="00AC2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EE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</w:tbl>
    <w:p w14:paraId="5AF8FF27" w14:textId="77777777" w:rsidR="00AD3A28" w:rsidRDefault="00AD3A28"/>
    <w:p w14:paraId="1D6163C5" w14:textId="77777777" w:rsidR="00AD3A28" w:rsidRDefault="00AD3A28"/>
    <w:sectPr w:rsidR="00AD3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70CD3" w14:textId="77777777" w:rsidR="004D2EE8" w:rsidRDefault="004D2EE8">
      <w:r>
        <w:separator/>
      </w:r>
    </w:p>
  </w:endnote>
  <w:endnote w:type="continuationSeparator" w:id="0">
    <w:p w14:paraId="6C0DC3EA" w14:textId="77777777" w:rsidR="004D2EE8" w:rsidRDefault="004D2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6FA3" w14:textId="77777777" w:rsidR="004D2EE8" w:rsidRDefault="004D2EE8">
      <w:r>
        <w:separator/>
      </w:r>
    </w:p>
  </w:footnote>
  <w:footnote w:type="continuationSeparator" w:id="0">
    <w:p w14:paraId="770BB350" w14:textId="77777777" w:rsidR="004D2EE8" w:rsidRDefault="004D2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A28"/>
    <w:rsid w:val="00051E84"/>
    <w:rsid w:val="000B0E9A"/>
    <w:rsid w:val="00102A42"/>
    <w:rsid w:val="00154D07"/>
    <w:rsid w:val="00164A29"/>
    <w:rsid w:val="001B2B3C"/>
    <w:rsid w:val="001E5AED"/>
    <w:rsid w:val="001F243C"/>
    <w:rsid w:val="002830F8"/>
    <w:rsid w:val="00296E05"/>
    <w:rsid w:val="002F7620"/>
    <w:rsid w:val="004D2EE8"/>
    <w:rsid w:val="006E74AD"/>
    <w:rsid w:val="00855EE0"/>
    <w:rsid w:val="008703B1"/>
    <w:rsid w:val="008B3C03"/>
    <w:rsid w:val="00902FEB"/>
    <w:rsid w:val="00A0556D"/>
    <w:rsid w:val="00AC2CE1"/>
    <w:rsid w:val="00AD3A28"/>
    <w:rsid w:val="00AD6493"/>
    <w:rsid w:val="00AE5904"/>
    <w:rsid w:val="00B665B5"/>
    <w:rsid w:val="00BA033C"/>
    <w:rsid w:val="00C1714C"/>
    <w:rsid w:val="00C363D4"/>
    <w:rsid w:val="00C74B46"/>
    <w:rsid w:val="00EE0E6D"/>
    <w:rsid w:val="00F4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FF624"/>
  <w15:chartTrackingRefBased/>
  <w15:docId w15:val="{5C73939A-260C-421F-A6A7-F87D151A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10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灵</dc:creator>
  <cp:keywords/>
  <dc:description/>
  <cp:lastModifiedBy>飞 灵</cp:lastModifiedBy>
  <cp:revision>8</cp:revision>
  <dcterms:created xsi:type="dcterms:W3CDTF">2021-01-16T07:11:00Z</dcterms:created>
  <dcterms:modified xsi:type="dcterms:W3CDTF">2021-04-20T03:15:00Z</dcterms:modified>
</cp:coreProperties>
</file>